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94"/>
        <w:gridCol w:w="2693"/>
        <w:gridCol w:w="2410"/>
        <w:gridCol w:w="2551"/>
        <w:gridCol w:w="2410"/>
      </w:tblGrid>
      <w:tr w:rsidR="00C9571C" w:rsidRPr="00F003E8" w14:paraId="50E5EFAB" w14:textId="77777777" w:rsidTr="00C95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F793CB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</w:p>
        </w:tc>
        <w:tc>
          <w:tcPr>
            <w:tcW w:w="2693" w:type="dxa"/>
          </w:tcPr>
          <w:p w14:paraId="3FEFC233" w14:textId="77777777" w:rsidR="00C9571C" w:rsidRPr="00F003E8" w:rsidRDefault="00C9571C" w:rsidP="00F234C1">
            <w:pPr>
              <w:spacing w:line="36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 xml:space="preserve">Current study </w:t>
            </w:r>
          </w:p>
          <w:p w14:paraId="18ED91EA" w14:textId="10A5BE32" w:rsidR="00C9571C" w:rsidRPr="00F003E8" w:rsidRDefault="00C9571C" w:rsidP="00F234C1">
            <w:pPr>
              <w:spacing w:line="36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(pembrolizumab monotherapy)</w:t>
            </w:r>
          </w:p>
        </w:tc>
        <w:tc>
          <w:tcPr>
            <w:tcW w:w="2410" w:type="dxa"/>
          </w:tcPr>
          <w:p w14:paraId="4D56DBD2" w14:textId="77777777" w:rsidR="00C9571C" w:rsidRPr="00F003E8" w:rsidRDefault="00C9571C" w:rsidP="00F234C1">
            <w:pPr>
              <w:spacing w:line="36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Keynote 158</w:t>
            </w:r>
          </w:p>
          <w:p w14:paraId="6D037634" w14:textId="6B3707FA" w:rsidR="00527B7C" w:rsidRPr="00F003E8" w:rsidRDefault="00527B7C" w:rsidP="00F234C1">
            <w:pPr>
              <w:spacing w:line="36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  <w:lang w:val="en-US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(pembrolizumab)</w:t>
            </w:r>
          </w:p>
        </w:tc>
        <w:tc>
          <w:tcPr>
            <w:tcW w:w="2551" w:type="dxa"/>
          </w:tcPr>
          <w:p w14:paraId="7D226353" w14:textId="77777777" w:rsidR="00C9571C" w:rsidRPr="00F003E8" w:rsidRDefault="00C9571C" w:rsidP="00F234C1">
            <w:pPr>
              <w:spacing w:line="36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Keynote 028</w:t>
            </w:r>
          </w:p>
          <w:p w14:paraId="38DA8B92" w14:textId="2DC9E3E4" w:rsidR="00527B7C" w:rsidRPr="00F003E8" w:rsidRDefault="00527B7C" w:rsidP="00F234C1">
            <w:pPr>
              <w:spacing w:line="36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  <w:lang w:val="en-US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(pembrolizumab)</w:t>
            </w:r>
          </w:p>
        </w:tc>
        <w:tc>
          <w:tcPr>
            <w:tcW w:w="2410" w:type="dxa"/>
          </w:tcPr>
          <w:p w14:paraId="51D36D77" w14:textId="77777777" w:rsidR="00C9571C" w:rsidRPr="00F003E8" w:rsidRDefault="00C9571C" w:rsidP="00F234C1">
            <w:pPr>
              <w:spacing w:line="36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Checkmate 358</w:t>
            </w:r>
          </w:p>
          <w:p w14:paraId="3329426C" w14:textId="554C0F87" w:rsidR="00527B7C" w:rsidRPr="00F003E8" w:rsidRDefault="00527B7C" w:rsidP="00F234C1">
            <w:pPr>
              <w:spacing w:line="36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  <w:lang w:val="en-US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 xml:space="preserve">(nivolumab) </w:t>
            </w:r>
          </w:p>
        </w:tc>
      </w:tr>
      <w:tr w:rsidR="00C9571C" w:rsidRPr="00F003E8" w14:paraId="2BA95D19" w14:textId="77777777" w:rsidTr="00C9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284312" w14:textId="30DF8F53" w:rsidR="00C9571C" w:rsidRPr="00F003E8" w:rsidRDefault="00527B7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lang w:val="en-US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Trial design</w:t>
            </w:r>
          </w:p>
        </w:tc>
        <w:tc>
          <w:tcPr>
            <w:tcW w:w="2693" w:type="dxa"/>
          </w:tcPr>
          <w:p w14:paraId="43A1DC1C" w14:textId="499CD5EE" w:rsidR="00C9571C" w:rsidRPr="00F003E8" w:rsidRDefault="00527B7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  <w:lang w:val="en-US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Retrospective</w:t>
            </w:r>
          </w:p>
        </w:tc>
        <w:tc>
          <w:tcPr>
            <w:tcW w:w="2410" w:type="dxa"/>
          </w:tcPr>
          <w:p w14:paraId="3385FE75" w14:textId="5657DF01" w:rsidR="00C9571C" w:rsidRPr="00F003E8" w:rsidRDefault="00527B7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 xml:space="preserve">Phase </w:t>
            </w:r>
            <w:r w:rsidR="00C9571C" w:rsidRPr="00F003E8">
              <w:rPr>
                <w:rFonts w:ascii="Times New Roman" w:eastAsia="Times New Roman" w:hAnsi="Times New Roman" w:cs="Times New Roman"/>
                <w:color w:val="242424"/>
              </w:rPr>
              <w:t>II</w:t>
            </w:r>
          </w:p>
        </w:tc>
        <w:tc>
          <w:tcPr>
            <w:tcW w:w="2551" w:type="dxa"/>
          </w:tcPr>
          <w:p w14:paraId="367F91A4" w14:textId="12638557" w:rsidR="00C9571C" w:rsidRPr="00F003E8" w:rsidRDefault="00527B7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 xml:space="preserve">Phase </w:t>
            </w:r>
            <w:r w:rsidR="00C9571C" w:rsidRPr="00F003E8">
              <w:rPr>
                <w:rFonts w:ascii="Times New Roman" w:eastAsia="Times New Roman" w:hAnsi="Times New Roman" w:cs="Times New Roman"/>
                <w:color w:val="242424"/>
              </w:rPr>
              <w:t>IB</w:t>
            </w:r>
          </w:p>
        </w:tc>
        <w:tc>
          <w:tcPr>
            <w:tcW w:w="2410" w:type="dxa"/>
          </w:tcPr>
          <w:p w14:paraId="570310D3" w14:textId="1E46A76D" w:rsidR="00C9571C" w:rsidRPr="00F003E8" w:rsidRDefault="00527B7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 xml:space="preserve">Phase </w:t>
            </w:r>
            <w:r w:rsidR="00C9571C" w:rsidRPr="00F003E8">
              <w:rPr>
                <w:rFonts w:ascii="Times New Roman" w:eastAsia="Times New Roman" w:hAnsi="Times New Roman" w:cs="Times New Roman"/>
                <w:color w:val="242424"/>
              </w:rPr>
              <w:t>I/II</w:t>
            </w:r>
          </w:p>
        </w:tc>
      </w:tr>
      <w:tr w:rsidR="00C9571C" w:rsidRPr="00F003E8" w14:paraId="4301E707" w14:textId="77777777" w:rsidTr="00C95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B6557E2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Cohort size (N)</w:t>
            </w:r>
          </w:p>
        </w:tc>
        <w:tc>
          <w:tcPr>
            <w:tcW w:w="2693" w:type="dxa"/>
          </w:tcPr>
          <w:p w14:paraId="19E93DBD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29</w:t>
            </w:r>
          </w:p>
        </w:tc>
        <w:tc>
          <w:tcPr>
            <w:tcW w:w="2410" w:type="dxa"/>
          </w:tcPr>
          <w:p w14:paraId="23F23DD3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98</w:t>
            </w:r>
          </w:p>
        </w:tc>
        <w:tc>
          <w:tcPr>
            <w:tcW w:w="2551" w:type="dxa"/>
          </w:tcPr>
          <w:p w14:paraId="1F3A8A0B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24</w:t>
            </w:r>
          </w:p>
        </w:tc>
        <w:tc>
          <w:tcPr>
            <w:tcW w:w="2410" w:type="dxa"/>
          </w:tcPr>
          <w:p w14:paraId="23CE78ED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9</w:t>
            </w:r>
          </w:p>
        </w:tc>
      </w:tr>
      <w:tr w:rsidR="00C9571C" w:rsidRPr="00F003E8" w14:paraId="2765ADF3" w14:textId="77777777" w:rsidTr="00C9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08C399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Age (median, range)</w:t>
            </w:r>
          </w:p>
        </w:tc>
        <w:tc>
          <w:tcPr>
            <w:tcW w:w="2693" w:type="dxa"/>
          </w:tcPr>
          <w:p w14:paraId="5A448611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 xml:space="preserve">48 (32 – 80) </w:t>
            </w:r>
          </w:p>
        </w:tc>
        <w:tc>
          <w:tcPr>
            <w:tcW w:w="2410" w:type="dxa"/>
          </w:tcPr>
          <w:p w14:paraId="11D830F1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46 (24 – 75)</w:t>
            </w:r>
          </w:p>
        </w:tc>
        <w:tc>
          <w:tcPr>
            <w:tcW w:w="2551" w:type="dxa"/>
          </w:tcPr>
          <w:p w14:paraId="2DDA3D35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42 (26 – 62)</w:t>
            </w:r>
          </w:p>
        </w:tc>
        <w:tc>
          <w:tcPr>
            <w:tcW w:w="2410" w:type="dxa"/>
          </w:tcPr>
          <w:p w14:paraId="286AE1D0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51 (28 – 75)</w:t>
            </w:r>
          </w:p>
        </w:tc>
      </w:tr>
      <w:tr w:rsidR="00C9571C" w:rsidRPr="00F003E8" w14:paraId="52909A1F" w14:textId="77777777" w:rsidTr="00C95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CEFE66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Prior lines</w:t>
            </w:r>
          </w:p>
          <w:p w14:paraId="5A024E98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</w:t>
            </w:r>
          </w:p>
          <w:p w14:paraId="258DF843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2</w:t>
            </w:r>
          </w:p>
          <w:p w14:paraId="5279E10E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</w:t>
            </w:r>
          </w:p>
          <w:p w14:paraId="28BBB133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4+</w:t>
            </w:r>
          </w:p>
        </w:tc>
        <w:tc>
          <w:tcPr>
            <w:tcW w:w="2693" w:type="dxa"/>
          </w:tcPr>
          <w:p w14:paraId="4389C692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1793AF1A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4.4%</w:t>
            </w:r>
          </w:p>
          <w:p w14:paraId="17B126AE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7.9%</w:t>
            </w:r>
          </w:p>
          <w:p w14:paraId="02259777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7.2%</w:t>
            </w:r>
          </w:p>
          <w:p w14:paraId="773050D2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0.3%</w:t>
            </w:r>
          </w:p>
        </w:tc>
        <w:tc>
          <w:tcPr>
            <w:tcW w:w="2410" w:type="dxa"/>
          </w:tcPr>
          <w:p w14:paraId="13998905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042A519F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0.6%</w:t>
            </w:r>
          </w:p>
          <w:p w14:paraId="6689FB34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4.7%</w:t>
            </w:r>
          </w:p>
          <w:p w14:paraId="5676EDCE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6.3%</w:t>
            </w:r>
          </w:p>
          <w:p w14:paraId="2B8DD19A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4.3%</w:t>
            </w:r>
          </w:p>
        </w:tc>
        <w:tc>
          <w:tcPr>
            <w:tcW w:w="2551" w:type="dxa"/>
          </w:tcPr>
          <w:p w14:paraId="7AAECBA5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1EC77CD1" w14:textId="5D0AB56F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</w:rPr>
              <w:t>7.5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</w:t>
            </w:r>
          </w:p>
          <w:p w14:paraId="3150A73E" w14:textId="567F1751" w:rsidR="00527B7C" w:rsidRPr="00F003E8" w:rsidRDefault="00527B7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  <w:lang w:val="en-US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25.0%</w:t>
            </w:r>
          </w:p>
          <w:p w14:paraId="7BF84090" w14:textId="77EE4584" w:rsidR="00C9571C" w:rsidRPr="00F003E8" w:rsidRDefault="00527B7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  <w:lang w:val="en-US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37.5% (three or more)</w:t>
            </w:r>
          </w:p>
          <w:p w14:paraId="7DD1DB41" w14:textId="77777777" w:rsidR="00C9571C" w:rsidRPr="00F003E8" w:rsidRDefault="00C9571C" w:rsidP="00F23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</w:tcPr>
          <w:p w14:paraId="76D5520F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70B9F69E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42.1%</w:t>
            </w:r>
          </w:p>
          <w:p w14:paraId="2936FE44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42.1%</w:t>
            </w:r>
          </w:p>
          <w:p w14:paraId="3DC53BB6" w14:textId="77777777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5.8%</w:t>
            </w:r>
          </w:p>
        </w:tc>
      </w:tr>
      <w:tr w:rsidR="00C9571C" w:rsidRPr="00F003E8" w14:paraId="6E9F1061" w14:textId="77777777" w:rsidTr="00C9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756B69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 xml:space="preserve">ECOG </w:t>
            </w:r>
          </w:p>
          <w:p w14:paraId="03A64DF3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0</w:t>
            </w:r>
          </w:p>
          <w:p w14:paraId="1E091C9A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</w:t>
            </w:r>
          </w:p>
          <w:p w14:paraId="5E9AF1B2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2</w:t>
            </w:r>
          </w:p>
          <w:p w14:paraId="79372AE1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</w:t>
            </w:r>
          </w:p>
        </w:tc>
        <w:tc>
          <w:tcPr>
            <w:tcW w:w="2693" w:type="dxa"/>
          </w:tcPr>
          <w:p w14:paraId="5474E52F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23892833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9.5%</w:t>
            </w:r>
          </w:p>
          <w:p w14:paraId="5FD7E41F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9.1%</w:t>
            </w:r>
          </w:p>
          <w:p w14:paraId="785770EB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0.3%</w:t>
            </w:r>
          </w:p>
          <w:p w14:paraId="4D93EAA5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1.0%</w:t>
            </w:r>
          </w:p>
        </w:tc>
        <w:tc>
          <w:tcPr>
            <w:tcW w:w="2410" w:type="dxa"/>
          </w:tcPr>
          <w:p w14:paraId="3E9D9EC6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3FE0DBCF" w14:textId="1361A4D1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4.7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</w:t>
            </w:r>
          </w:p>
          <w:p w14:paraId="305D71C9" w14:textId="0CAC0BC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65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.3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</w:t>
            </w:r>
          </w:p>
        </w:tc>
        <w:tc>
          <w:tcPr>
            <w:tcW w:w="2551" w:type="dxa"/>
          </w:tcPr>
          <w:p w14:paraId="0BE300D8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1EA40343" w14:textId="31BAFE2C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25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.0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</w:t>
            </w:r>
          </w:p>
          <w:p w14:paraId="151DDBF0" w14:textId="700C234E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75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.0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</w:t>
            </w:r>
          </w:p>
        </w:tc>
        <w:tc>
          <w:tcPr>
            <w:tcW w:w="2410" w:type="dxa"/>
          </w:tcPr>
          <w:p w14:paraId="358B3B50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396F3D96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58%</w:t>
            </w:r>
          </w:p>
          <w:p w14:paraId="7B9A6EF1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42%</w:t>
            </w:r>
          </w:p>
        </w:tc>
      </w:tr>
      <w:tr w:rsidR="00C9571C" w:rsidRPr="00F003E8" w14:paraId="3D755C53" w14:textId="77777777" w:rsidTr="00C95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444AC1" w14:textId="2AB0368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lang w:val="en-US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PD-L1</w:t>
            </w: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41F4AF25" w14:textId="78E9EE1D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50% (among tested)</w:t>
            </w:r>
            <w:r w:rsidR="00527B7C" w:rsidRPr="00F003E8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*</w:t>
            </w:r>
          </w:p>
        </w:tc>
        <w:tc>
          <w:tcPr>
            <w:tcW w:w="2410" w:type="dxa"/>
          </w:tcPr>
          <w:p w14:paraId="62F000E5" w14:textId="4160C4D9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83.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7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</w:t>
            </w:r>
            <w:r w:rsidR="00527B7C" w:rsidRPr="00F003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551" w:type="dxa"/>
          </w:tcPr>
          <w:p w14:paraId="2C5F44F5" w14:textId="3B48FC6B" w:rsidR="00C9571C" w:rsidRPr="00F003E8" w:rsidRDefault="00C9571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00%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vertAlign w:val="superscript"/>
                <w:lang w:val="en-US"/>
              </w:rPr>
              <w:t>#</w:t>
            </w:r>
          </w:p>
        </w:tc>
        <w:tc>
          <w:tcPr>
            <w:tcW w:w="2410" w:type="dxa"/>
          </w:tcPr>
          <w:p w14:paraId="5DE536D4" w14:textId="0C24F74D" w:rsidR="00C9571C" w:rsidRPr="00F003E8" w:rsidRDefault="00527B7C" w:rsidP="00F234C1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52.6</w:t>
            </w:r>
            <w:r w:rsidR="00C9571C" w:rsidRPr="00F003E8">
              <w:rPr>
                <w:rFonts w:ascii="Times New Roman" w:eastAsia="Times New Roman" w:hAnsi="Times New Roman" w:cs="Times New Roman"/>
                <w:color w:val="242424"/>
              </w:rPr>
              <w:t>%</w:t>
            </w:r>
            <w:r w:rsidRPr="00F003E8">
              <w:rPr>
                <w:rFonts w:ascii="Times New Roman" w:eastAsia="Times New Roman" w:hAnsi="Times New Roman" w:cs="Times New Roman"/>
                <w:color w:val="242424"/>
                <w:vertAlign w:val="superscript"/>
                <w:lang w:val="en-US"/>
              </w:rPr>
              <w:t>%</w:t>
            </w:r>
          </w:p>
        </w:tc>
      </w:tr>
      <w:tr w:rsidR="00C9571C" w:rsidRPr="00F003E8" w14:paraId="143DBA3F" w14:textId="77777777" w:rsidTr="00C9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63B8EA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 xml:space="preserve">BOR </w:t>
            </w:r>
          </w:p>
          <w:p w14:paraId="3EB9BDE7" w14:textId="0202ACA4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lang w:val="en-US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C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R</w:t>
            </w:r>
          </w:p>
          <w:p w14:paraId="76B71909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PR</w:t>
            </w:r>
          </w:p>
          <w:p w14:paraId="69487177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SD</w:t>
            </w:r>
          </w:p>
          <w:p w14:paraId="1B35E489" w14:textId="77777777" w:rsidR="00C9571C" w:rsidRPr="00F003E8" w:rsidRDefault="00C9571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PD</w:t>
            </w:r>
          </w:p>
          <w:p w14:paraId="7D8D0A5F" w14:textId="4E34ABAF" w:rsidR="00C9571C" w:rsidRPr="00F003E8" w:rsidRDefault="00527B7C" w:rsidP="00F234C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lang w:val="en-US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lastRenderedPageBreak/>
              <w:t>Not assessed</w:t>
            </w:r>
          </w:p>
        </w:tc>
        <w:tc>
          <w:tcPr>
            <w:tcW w:w="2693" w:type="dxa"/>
          </w:tcPr>
          <w:p w14:paraId="26D3DDF7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28F72586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 xml:space="preserve">0 </w:t>
            </w:r>
          </w:p>
          <w:p w14:paraId="52C63661" w14:textId="77777777" w:rsidR="00527B7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 xml:space="preserve">2 (6.9%) </w:t>
            </w:r>
          </w:p>
          <w:p w14:paraId="106FD50A" w14:textId="0E4A4859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0 (34.5%)</w:t>
            </w:r>
          </w:p>
          <w:p w14:paraId="2D4CA99D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6 (55.1%)</w:t>
            </w:r>
          </w:p>
          <w:p w14:paraId="7113C2B9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lastRenderedPageBreak/>
              <w:t>1 (3.4%)</w:t>
            </w:r>
          </w:p>
        </w:tc>
        <w:tc>
          <w:tcPr>
            <w:tcW w:w="2410" w:type="dxa"/>
          </w:tcPr>
          <w:p w14:paraId="1E22397B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2203EA58" w14:textId="2D22AFC1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 (3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.1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)</w:t>
            </w:r>
          </w:p>
          <w:p w14:paraId="0B41F076" w14:textId="75726BC6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9 (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9.2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)</w:t>
            </w:r>
          </w:p>
          <w:p w14:paraId="7BB2A512" w14:textId="51828508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8 (18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.4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)</w:t>
            </w:r>
          </w:p>
          <w:p w14:paraId="0F73AB50" w14:textId="1DDC415C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55 (56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.1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)</w:t>
            </w:r>
          </w:p>
          <w:p w14:paraId="637FD4A2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lastRenderedPageBreak/>
              <w:t>13 (13%)</w:t>
            </w:r>
          </w:p>
        </w:tc>
        <w:tc>
          <w:tcPr>
            <w:tcW w:w="2551" w:type="dxa"/>
          </w:tcPr>
          <w:p w14:paraId="3A0D2A03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261182CB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0</w:t>
            </w:r>
          </w:p>
          <w:p w14:paraId="08D36716" w14:textId="15197AB9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4 (1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6.7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)</w:t>
            </w:r>
          </w:p>
          <w:p w14:paraId="31267974" w14:textId="784BFD38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 (1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2.5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)</w:t>
            </w:r>
          </w:p>
          <w:p w14:paraId="2C0E3567" w14:textId="5DD1F861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16 (6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</w:rPr>
              <w:t>6.6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)</w:t>
            </w:r>
          </w:p>
          <w:p w14:paraId="3823773A" w14:textId="3ED8AFB3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lastRenderedPageBreak/>
              <w:t>1 (4</w:t>
            </w:r>
            <w:r w:rsidR="00527B7C" w:rsidRPr="00F003E8">
              <w:rPr>
                <w:rFonts w:ascii="Times New Roman" w:eastAsia="Times New Roman" w:hAnsi="Times New Roman" w:cs="Times New Roman"/>
                <w:color w:val="242424"/>
                <w:lang w:val="en-US"/>
              </w:rPr>
              <w:t>.2</w:t>
            </w: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%)</w:t>
            </w:r>
          </w:p>
        </w:tc>
        <w:tc>
          <w:tcPr>
            <w:tcW w:w="2410" w:type="dxa"/>
          </w:tcPr>
          <w:p w14:paraId="43A1B87F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</w:p>
          <w:p w14:paraId="2E2FC478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3 (16%)</w:t>
            </w:r>
          </w:p>
          <w:p w14:paraId="7990EB62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2 (10%)</w:t>
            </w:r>
          </w:p>
          <w:p w14:paraId="47A30CDB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8 (42%)</w:t>
            </w:r>
          </w:p>
          <w:p w14:paraId="553109F2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t>6 (32%)</w:t>
            </w:r>
          </w:p>
          <w:p w14:paraId="55576154" w14:textId="77777777" w:rsidR="00C9571C" w:rsidRPr="00F003E8" w:rsidRDefault="00C9571C" w:rsidP="00F234C1">
            <w:pPr>
              <w:spacing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 w:rsidRPr="00F003E8">
              <w:rPr>
                <w:rFonts w:ascii="Times New Roman" w:eastAsia="Times New Roman" w:hAnsi="Times New Roman" w:cs="Times New Roman"/>
                <w:color w:val="242424"/>
              </w:rPr>
              <w:lastRenderedPageBreak/>
              <w:t xml:space="preserve">0 </w:t>
            </w:r>
          </w:p>
        </w:tc>
      </w:tr>
    </w:tbl>
    <w:p w14:paraId="727560A0" w14:textId="0BF03663" w:rsidR="003510CA" w:rsidRPr="00EE6EAC" w:rsidRDefault="00C9571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ECOG, Eastern Cooperative Oncology Group; PD-L1, programmed death-ligand 1; BOR, best overall response; CR, complete response; PR, partial response; SD, stable disease; PD, progressive disease</w:t>
      </w:r>
      <w:r w:rsidR="00527B7C">
        <w:rPr>
          <w:rFonts w:ascii="Times New Roman" w:hAnsi="Times New Roman" w:cs="Times New Roman"/>
          <w:lang w:val="en-US"/>
        </w:rPr>
        <w:t xml:space="preserve">. </w:t>
      </w:r>
      <w:r w:rsidR="00527B7C" w:rsidRPr="00527B7C">
        <w:rPr>
          <w:rFonts w:ascii="Times New Roman" w:hAnsi="Times New Roman" w:cs="Times New Roman"/>
          <w:vertAlign w:val="superscript"/>
          <w:lang w:val="en-US"/>
        </w:rPr>
        <w:t xml:space="preserve">* </w:t>
      </w:r>
      <w:r w:rsidR="00527B7C" w:rsidRPr="00C9571C">
        <w:rPr>
          <w:rFonts w:ascii="Times New Roman" w:eastAsia="Times New Roman" w:hAnsi="Times New Roman" w:cs="Times New Roman"/>
          <w:color w:val="242424"/>
          <w:lang w:val="en-US"/>
        </w:rPr>
        <w:t>≥</w:t>
      </w:r>
      <w:r w:rsidR="00527B7C">
        <w:rPr>
          <w:rFonts w:ascii="Times New Roman" w:eastAsia="Times New Roman" w:hAnsi="Times New Roman" w:cs="Times New Roman"/>
          <w:color w:val="242424"/>
          <w:lang w:val="en-US"/>
        </w:rPr>
        <w:t xml:space="preserve">1 of combined positive score (CPS), </w:t>
      </w:r>
      <w:r w:rsidR="00527B7C" w:rsidRPr="00527B7C">
        <w:rPr>
          <w:rFonts w:ascii="Times New Roman" w:eastAsia="Times New Roman" w:hAnsi="Times New Roman" w:cs="Times New Roman"/>
          <w:color w:val="242424"/>
          <w:vertAlign w:val="superscript"/>
          <w:lang w:val="en-US"/>
        </w:rPr>
        <w:t>#</w:t>
      </w:r>
      <w:r w:rsidR="00527B7C" w:rsidRPr="00C9571C">
        <w:rPr>
          <w:rFonts w:ascii="Times New Roman" w:eastAsia="Times New Roman" w:hAnsi="Times New Roman" w:cs="Times New Roman"/>
          <w:color w:val="242424"/>
          <w:lang w:val="en-US"/>
        </w:rPr>
        <w:t>≥</w:t>
      </w:r>
      <w:r w:rsidR="00527B7C">
        <w:rPr>
          <w:rFonts w:ascii="Times New Roman" w:eastAsia="Times New Roman" w:hAnsi="Times New Roman" w:cs="Times New Roman"/>
          <w:color w:val="242424"/>
          <w:lang w:val="en-US"/>
        </w:rPr>
        <w:t xml:space="preserve">1% of modified proportion score, </w:t>
      </w:r>
      <w:r w:rsidR="00527B7C" w:rsidRPr="00527B7C">
        <w:rPr>
          <w:rFonts w:ascii="Times New Roman" w:eastAsia="Times New Roman" w:hAnsi="Times New Roman" w:cs="Times New Roman"/>
          <w:color w:val="242424"/>
          <w:vertAlign w:val="superscript"/>
          <w:lang w:val="en-US"/>
        </w:rPr>
        <w:t>%</w:t>
      </w:r>
      <w:r w:rsidR="00527B7C" w:rsidRPr="00C9571C">
        <w:rPr>
          <w:rFonts w:ascii="Times New Roman" w:eastAsia="Times New Roman" w:hAnsi="Times New Roman" w:cs="Times New Roman"/>
          <w:color w:val="242424"/>
          <w:lang w:val="en-US"/>
        </w:rPr>
        <w:t>≥</w:t>
      </w:r>
      <w:r w:rsidR="00527B7C">
        <w:rPr>
          <w:rFonts w:ascii="Times New Roman" w:eastAsia="Times New Roman" w:hAnsi="Times New Roman" w:cs="Times New Roman"/>
          <w:color w:val="242424"/>
          <w:lang w:val="en-US"/>
        </w:rPr>
        <w:t xml:space="preserve">1% of tumor proportion score </w:t>
      </w:r>
    </w:p>
    <w:p w14:paraId="07B8A5EA" w14:textId="1C08CE42" w:rsidR="00322BE0" w:rsidRPr="00EE6EAC" w:rsidRDefault="00322BE0">
      <w:pPr>
        <w:rPr>
          <w:rFonts w:ascii="Times New Roman" w:hAnsi="Times New Roman" w:cs="Times New Roman"/>
        </w:rPr>
      </w:pPr>
    </w:p>
    <w:p w14:paraId="2020FEF3" w14:textId="2EE3391B" w:rsidR="001122C8" w:rsidRPr="00EE6EAC" w:rsidRDefault="00C9571C" w:rsidP="001122C8">
      <w:pPr>
        <w:rPr>
          <w:rFonts w:ascii="Times New Roman" w:hAnsi="Times New Roman" w:cs="Times New Roman"/>
          <w:lang w:val="en-US"/>
        </w:rPr>
      </w:pPr>
      <w:r w:rsidRPr="00C9571C">
        <w:rPr>
          <w:rFonts w:ascii="Times New Roman" w:hAnsi="Times New Roman" w:cs="Times New Roman"/>
          <w:b/>
          <w:bCs/>
          <w:lang w:val="en-US"/>
        </w:rPr>
        <w:t>Supplementary Table</w:t>
      </w:r>
      <w:r w:rsidR="001122C8" w:rsidRPr="00C9571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7018A">
        <w:rPr>
          <w:rFonts w:ascii="Times New Roman" w:hAnsi="Times New Roman" w:cs="Times New Roman"/>
          <w:b/>
          <w:bCs/>
          <w:lang w:val="en-US"/>
        </w:rPr>
        <w:t>3</w:t>
      </w:r>
      <w:r w:rsidR="001122C8" w:rsidRPr="00C9571C">
        <w:rPr>
          <w:rFonts w:ascii="Times New Roman" w:hAnsi="Times New Roman" w:cs="Times New Roman"/>
          <w:b/>
          <w:bCs/>
          <w:lang w:val="en-US"/>
        </w:rPr>
        <w:t>.</w:t>
      </w:r>
      <w:r w:rsidR="001122C8" w:rsidRPr="00EE6EA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omparison between current study and previous published trials on immunotherapy monotherapy. </w:t>
      </w:r>
    </w:p>
    <w:p w14:paraId="5BA5BA76" w14:textId="77777777" w:rsidR="001122C8" w:rsidRDefault="001122C8">
      <w:pPr>
        <w:rPr>
          <w:rFonts w:ascii="Times New Roman" w:hAnsi="Times New Roman" w:cs="Times New Roman"/>
          <w:lang w:val="en-US"/>
        </w:rPr>
      </w:pPr>
    </w:p>
    <w:p w14:paraId="1A10EF8C" w14:textId="77777777" w:rsidR="00126DB4" w:rsidRPr="00EE6EAC" w:rsidRDefault="00126DB4">
      <w:pPr>
        <w:rPr>
          <w:rFonts w:ascii="Times New Roman" w:hAnsi="Times New Roman" w:cs="Times New Roman"/>
          <w:lang w:val="en-US"/>
        </w:rPr>
      </w:pPr>
    </w:p>
    <w:sectPr w:rsidR="00126DB4" w:rsidRPr="00EE6EAC" w:rsidSect="007363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04B7C"/>
    <w:multiLevelType w:val="multilevel"/>
    <w:tmpl w:val="15F83F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4931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18"/>
    <w:rsid w:val="001122C8"/>
    <w:rsid w:val="00115E30"/>
    <w:rsid w:val="00126DB4"/>
    <w:rsid w:val="00177C8F"/>
    <w:rsid w:val="001B00AA"/>
    <w:rsid w:val="002042FA"/>
    <w:rsid w:val="00216160"/>
    <w:rsid w:val="00227B9C"/>
    <w:rsid w:val="00322BE0"/>
    <w:rsid w:val="003510CA"/>
    <w:rsid w:val="003B5128"/>
    <w:rsid w:val="003D5C3F"/>
    <w:rsid w:val="0040121A"/>
    <w:rsid w:val="004042B7"/>
    <w:rsid w:val="00430CF2"/>
    <w:rsid w:val="00464EC5"/>
    <w:rsid w:val="004654E9"/>
    <w:rsid w:val="00502ADC"/>
    <w:rsid w:val="00527B7C"/>
    <w:rsid w:val="005C74EA"/>
    <w:rsid w:val="005F036E"/>
    <w:rsid w:val="0060067F"/>
    <w:rsid w:val="006237B3"/>
    <w:rsid w:val="00626FF7"/>
    <w:rsid w:val="00634A67"/>
    <w:rsid w:val="00672DB4"/>
    <w:rsid w:val="006873AC"/>
    <w:rsid w:val="006A0635"/>
    <w:rsid w:val="006B5946"/>
    <w:rsid w:val="00721E14"/>
    <w:rsid w:val="00736373"/>
    <w:rsid w:val="007653B7"/>
    <w:rsid w:val="00767971"/>
    <w:rsid w:val="007B3214"/>
    <w:rsid w:val="007F4FC0"/>
    <w:rsid w:val="008C2BBB"/>
    <w:rsid w:val="00951E92"/>
    <w:rsid w:val="00957117"/>
    <w:rsid w:val="00A25564"/>
    <w:rsid w:val="00B14B0B"/>
    <w:rsid w:val="00B15718"/>
    <w:rsid w:val="00BB3E1D"/>
    <w:rsid w:val="00C9571C"/>
    <w:rsid w:val="00CB1824"/>
    <w:rsid w:val="00D16379"/>
    <w:rsid w:val="00DE0BF6"/>
    <w:rsid w:val="00E7018A"/>
    <w:rsid w:val="00EA6D28"/>
    <w:rsid w:val="00EE6EAC"/>
    <w:rsid w:val="00F003E8"/>
    <w:rsid w:val="00F712ED"/>
    <w:rsid w:val="00F769E7"/>
    <w:rsid w:val="00F77388"/>
    <w:rsid w:val="00F81AC1"/>
    <w:rsid w:val="00FB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947DA"/>
  <w15:docId w15:val="{D40F6F6D-950C-AA47-96BA-A2CE6090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1E14"/>
    <w:pPr>
      <w:ind w:left="720"/>
      <w:contextualSpacing/>
    </w:pPr>
  </w:style>
  <w:style w:type="table" w:styleId="PlainTable2">
    <w:name w:val="Plain Table 2"/>
    <w:basedOn w:val="TableNormal"/>
    <w:uiPriority w:val="42"/>
    <w:rsid w:val="003D5C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D5C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B54CA49-15BD-214E-AF6E-1EF449E766E7}">
  <we:reference id="f518cb36-c901-4d52-a9e7-4331342e485d" version="1.2.0.0" store="EXCatalog" storeType="EXCatalog"/>
  <we:alternateReferences>
    <we:reference id="WA200001011" version="1.2.0.0" store="ko-K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6BD39D-89D7-CB4A-AA0C-308EED870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나</dc:creator>
  <cp:keywords/>
  <dc:description/>
  <cp:lastModifiedBy>Yoo-Na </cp:lastModifiedBy>
  <cp:revision>7</cp:revision>
  <dcterms:created xsi:type="dcterms:W3CDTF">2023-04-07T05:25:00Z</dcterms:created>
  <dcterms:modified xsi:type="dcterms:W3CDTF">2023-04-26T15:16:00Z</dcterms:modified>
</cp:coreProperties>
</file>